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0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7733"/>
      </w:tblGrid>
      <w:tr w:rsidR="0088402E" w:rsidRPr="00540E4A" w14:paraId="47DC921D" w14:textId="77777777" w:rsidTr="009C5F15">
        <w:trPr>
          <w:trHeight w:val="283"/>
        </w:trPr>
        <w:tc>
          <w:tcPr>
            <w:tcW w:w="8300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060424E" w14:textId="79B07735" w:rsidR="0088402E" w:rsidRPr="00540E4A" w:rsidRDefault="003774DF" w:rsidP="00C12AB8">
            <w:pPr>
              <w:widowControl/>
              <w:spacing w:line="276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 xml:space="preserve">Table 1. </w:t>
            </w:r>
            <w:r w:rsidR="00980FE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The initial s</w:t>
            </w:r>
            <w:r w:rsidR="0088402E" w:rsidRPr="00540E4A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earch strategy for PubMed</w:t>
            </w:r>
            <w:r w:rsidR="0039044D" w:rsidRPr="00540E4A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88402E" w:rsidRPr="00540E4A" w14:paraId="77483E44" w14:textId="77777777" w:rsidTr="009C5F15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DE2BF6" w14:textId="3CA7DB6A" w:rsidR="0088402E" w:rsidRPr="00540E4A" w:rsidRDefault="00DD413F" w:rsidP="00C12AB8">
            <w:pPr>
              <w:widowControl/>
              <w:spacing w:line="276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540E4A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773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D497CDF" w14:textId="5CE54B9C" w:rsidR="0088402E" w:rsidRPr="00540E4A" w:rsidRDefault="0088402E" w:rsidP="00C12AB8">
            <w:pPr>
              <w:widowControl/>
              <w:spacing w:line="276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540E4A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 xml:space="preserve">Search </w:t>
            </w:r>
            <w:r w:rsidR="00DD413F" w:rsidRPr="00540E4A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items</w:t>
            </w:r>
          </w:p>
        </w:tc>
      </w:tr>
      <w:tr w:rsidR="0088402E" w:rsidRPr="00540E4A" w14:paraId="53872D50" w14:textId="77777777" w:rsidTr="009C5F15">
        <w:trPr>
          <w:trHeight w:val="56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89ACF1" w14:textId="77777777" w:rsidR="0088402E" w:rsidRPr="00540E4A" w:rsidRDefault="0088402E" w:rsidP="00C12AB8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40E4A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3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1BC654E" w14:textId="584BD114" w:rsidR="0088402E" w:rsidRPr="00540E4A" w:rsidRDefault="006459C6" w:rsidP="00C12AB8">
            <w:pPr>
              <w:jc w:val="left"/>
              <w:rPr>
                <w:sz w:val="18"/>
                <w:szCs w:val="18"/>
              </w:rPr>
            </w:pPr>
            <w:r w:rsidRPr="00540E4A">
              <w:rPr>
                <w:sz w:val="18"/>
                <w:szCs w:val="18"/>
              </w:rPr>
              <w:t>"Students, Nursing"[Mesh]</w:t>
            </w:r>
          </w:p>
        </w:tc>
      </w:tr>
      <w:tr w:rsidR="0088402E" w:rsidRPr="00540E4A" w14:paraId="1DFD95F8" w14:textId="77777777" w:rsidTr="009C5F15">
        <w:trPr>
          <w:trHeight w:val="1415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E236F3" w14:textId="77777777" w:rsidR="0088402E" w:rsidRPr="00540E4A" w:rsidRDefault="0088402E" w:rsidP="00C12AB8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40E4A">
              <w:rPr>
                <w:rFonts w:eastAsia="等线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3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862B670" w14:textId="162A0C7E" w:rsidR="0088402E" w:rsidRPr="00540E4A" w:rsidRDefault="00FE0E89" w:rsidP="00C12AB8">
            <w:pPr>
              <w:jc w:val="left"/>
              <w:rPr>
                <w:sz w:val="18"/>
                <w:szCs w:val="18"/>
              </w:rPr>
            </w:pPr>
            <w:r w:rsidRPr="00540E4A">
              <w:rPr>
                <w:sz w:val="18"/>
                <w:szCs w:val="18"/>
              </w:rPr>
              <w:t>((((((Pupil Nurses[Title/Abstract]) OR (Student, Nursing[Title/Abstract])) OR (Nurses, Pupil[Title/Abstract])) OR (Nurse, Pupil[Title/Abstract])) OR (Pupil Nurse[Title/Abstract])) OR (Nursing Student[Title/Abstract])) OR (Nursing Students[Title/Abstract])</w:t>
            </w:r>
          </w:p>
        </w:tc>
      </w:tr>
      <w:tr w:rsidR="0088402E" w:rsidRPr="00540E4A" w14:paraId="5C7E8310" w14:textId="77777777" w:rsidTr="009C5F15">
        <w:trPr>
          <w:trHeight w:val="54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6F162D" w14:textId="77777777" w:rsidR="0088402E" w:rsidRPr="00540E4A" w:rsidRDefault="0088402E" w:rsidP="00C12AB8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40E4A">
              <w:rPr>
                <w:rFonts w:eastAsia="等线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3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4B26FF9" w14:textId="3965E0CE" w:rsidR="0088402E" w:rsidRPr="00540E4A" w:rsidRDefault="00FE0E89" w:rsidP="00C12AB8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40E4A">
              <w:rPr>
                <w:sz w:val="18"/>
                <w:szCs w:val="18"/>
              </w:rPr>
              <w:t>#1 OR #2</w:t>
            </w:r>
          </w:p>
        </w:tc>
      </w:tr>
      <w:tr w:rsidR="0088402E" w:rsidRPr="00540E4A" w14:paraId="4A212DD9" w14:textId="77777777" w:rsidTr="009C5F15">
        <w:trPr>
          <w:trHeight w:val="566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76F452" w14:textId="77777777" w:rsidR="0088402E" w:rsidRPr="00540E4A" w:rsidRDefault="0088402E" w:rsidP="00C12AB8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40E4A">
              <w:rPr>
                <w:rFonts w:eastAsia="等线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3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A87E320" w14:textId="7101A71C" w:rsidR="0088402E" w:rsidRPr="00540E4A" w:rsidRDefault="00FE0E89" w:rsidP="00C12AB8">
            <w:pPr>
              <w:jc w:val="left"/>
              <w:rPr>
                <w:sz w:val="18"/>
                <w:szCs w:val="18"/>
              </w:rPr>
            </w:pPr>
            <w:r w:rsidRPr="00540E4A">
              <w:rPr>
                <w:sz w:val="18"/>
                <w:szCs w:val="18"/>
              </w:rPr>
              <w:t>(((((((((((((Critical Pathway[Title/Abstract]) OR (Care Pathway[Title/Abstract])) OR (Clinical Path[Title/Abstract])) OR (Clinical Pathway[Title/Abstract])) OR (Problem-Based Learning[Title/Abstract])) OR (Problem-Based Curriculum[Title/Abstract])) OR (Problem-Based Curricula[Title/Abstract])) OR (Patient Simulation[Title/Abstract])) OR (Simulation, Patient[Title/Abstract])) OR (Case-based learning[Title/Abstract])) OR (Case-based teaching[Title/Abstract])) OR (Case method[Title/Abstract])) OR (Mentor[Title/Abstract])) OR (Mentorship[Title/Abstract])</w:t>
            </w:r>
          </w:p>
        </w:tc>
      </w:tr>
      <w:tr w:rsidR="0088402E" w:rsidRPr="00540E4A" w14:paraId="1C93DB02" w14:textId="77777777" w:rsidTr="009C5F15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E8B4F8" w14:textId="77777777" w:rsidR="0088402E" w:rsidRPr="00540E4A" w:rsidRDefault="0088402E" w:rsidP="00C12AB8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40E4A">
              <w:rPr>
                <w:rFonts w:eastAsia="等线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73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7B7397CF" w14:textId="42A84263" w:rsidR="0088402E" w:rsidRPr="00540E4A" w:rsidRDefault="001C765E" w:rsidP="00C12AB8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40E4A">
              <w:rPr>
                <w:sz w:val="18"/>
                <w:szCs w:val="18"/>
              </w:rPr>
              <w:t>(randomized controlled trial[Publication Type]) OR (random*[Title/Abstract])</w:t>
            </w:r>
          </w:p>
        </w:tc>
      </w:tr>
      <w:tr w:rsidR="0088402E" w:rsidRPr="00540E4A" w14:paraId="3615F10E" w14:textId="77777777" w:rsidTr="009C5F15">
        <w:trPr>
          <w:trHeight w:val="283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45AA79" w14:textId="77777777" w:rsidR="0088402E" w:rsidRPr="00540E4A" w:rsidRDefault="0088402E" w:rsidP="00C12AB8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40E4A">
              <w:rPr>
                <w:rFonts w:eastAsia="等线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733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EA9E07C" w14:textId="77064265" w:rsidR="0088402E" w:rsidRPr="00540E4A" w:rsidRDefault="00C12AB8" w:rsidP="00C12AB8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540E4A">
              <w:rPr>
                <w:sz w:val="18"/>
                <w:szCs w:val="18"/>
              </w:rPr>
              <w:t>#3 AND # 4 AND #14</w:t>
            </w:r>
          </w:p>
        </w:tc>
      </w:tr>
    </w:tbl>
    <w:p w14:paraId="33C698C6" w14:textId="77777777" w:rsidR="00DE72E7" w:rsidRDefault="00DE72E7"/>
    <w:sectPr w:rsidR="00DE72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DC723" w14:textId="77777777" w:rsidR="00F62B46" w:rsidRDefault="00F62B46" w:rsidP="006D7F33">
      <w:r>
        <w:separator/>
      </w:r>
    </w:p>
  </w:endnote>
  <w:endnote w:type="continuationSeparator" w:id="0">
    <w:p w14:paraId="6EC28FF2" w14:textId="77777777" w:rsidR="00F62B46" w:rsidRDefault="00F62B46" w:rsidP="006D7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85093" w14:textId="77777777" w:rsidR="00F62B46" w:rsidRDefault="00F62B46" w:rsidP="006D7F33">
      <w:r>
        <w:separator/>
      </w:r>
    </w:p>
  </w:footnote>
  <w:footnote w:type="continuationSeparator" w:id="0">
    <w:p w14:paraId="2D62A72F" w14:textId="77777777" w:rsidR="00F62B46" w:rsidRDefault="00F62B46" w:rsidP="006D7F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2E7"/>
    <w:rsid w:val="000F1701"/>
    <w:rsid w:val="00171F3D"/>
    <w:rsid w:val="001C765E"/>
    <w:rsid w:val="002A10FB"/>
    <w:rsid w:val="003774DF"/>
    <w:rsid w:val="0039044D"/>
    <w:rsid w:val="00437BB7"/>
    <w:rsid w:val="00540E4A"/>
    <w:rsid w:val="006459C6"/>
    <w:rsid w:val="006D7F33"/>
    <w:rsid w:val="0088402E"/>
    <w:rsid w:val="00980FEC"/>
    <w:rsid w:val="009840EF"/>
    <w:rsid w:val="009909DE"/>
    <w:rsid w:val="009A4625"/>
    <w:rsid w:val="009C5F15"/>
    <w:rsid w:val="00B40D78"/>
    <w:rsid w:val="00B8789F"/>
    <w:rsid w:val="00C12AB8"/>
    <w:rsid w:val="00D70DD0"/>
    <w:rsid w:val="00DD413F"/>
    <w:rsid w:val="00DE72E7"/>
    <w:rsid w:val="00F62B46"/>
    <w:rsid w:val="00FE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3B428E"/>
  <w15:chartTrackingRefBased/>
  <w15:docId w15:val="{7E4E23E1-5007-4CBF-8D37-DD9B027FE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F3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F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F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F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7F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锦</dc:creator>
  <cp:keywords/>
  <dc:description/>
  <cp:lastModifiedBy>倪 锦</cp:lastModifiedBy>
  <cp:revision>6</cp:revision>
  <dcterms:created xsi:type="dcterms:W3CDTF">2022-04-22T05:36:00Z</dcterms:created>
  <dcterms:modified xsi:type="dcterms:W3CDTF">2022-08-19T05:38:00Z</dcterms:modified>
</cp:coreProperties>
</file>